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3456F" w14:textId="5E18A04F" w:rsidR="00F76FD8" w:rsidRDefault="00F76FD8" w:rsidP="00B457E7">
      <w:pPr>
        <w:keepNext/>
        <w:keepLines/>
        <w:spacing w:before="0"/>
        <w:ind w:left="0"/>
        <w:jc w:val="center"/>
        <w:outlineLvl w:val="0"/>
        <w:rPr>
          <w:rFonts w:ascii="Calibri" w:hAnsi="Calibri" w:cs="Calibri"/>
          <w:b/>
          <w:bCs/>
          <w:sz w:val="24"/>
          <w:szCs w:val="24"/>
        </w:rPr>
      </w:pPr>
      <w:r w:rsidRPr="00E454F8">
        <w:rPr>
          <w:rFonts w:ascii="Calibri" w:hAnsi="Calibri" w:cs="Calibri"/>
          <w:b/>
          <w:bCs/>
          <w:sz w:val="24"/>
          <w:szCs w:val="24"/>
        </w:rPr>
        <w:t>Capacity of maternal health workers to provide integrated perinatal mental health services in Addis Ababa, Ethiopia: a qualitative study</w:t>
      </w:r>
    </w:p>
    <w:p w14:paraId="69378CD5" w14:textId="420C49A4" w:rsidR="00F76FD8" w:rsidRPr="00F76FD8" w:rsidRDefault="00F76FD8" w:rsidP="00B457E7">
      <w:pPr>
        <w:keepNext/>
        <w:keepLines/>
        <w:spacing w:before="0" w:after="240"/>
        <w:ind w:left="0"/>
        <w:jc w:val="center"/>
        <w:outlineLvl w:val="0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In-depth interview Guide</w:t>
      </w:r>
    </w:p>
    <w:p w14:paraId="2B2DBACA" w14:textId="77777777" w:rsidR="00813F0F" w:rsidRPr="00F76FD8" w:rsidRDefault="00813F0F" w:rsidP="00F76FD8">
      <w:pPr>
        <w:pStyle w:val="ListParagraph"/>
        <w:numPr>
          <w:ilvl w:val="0"/>
          <w:numId w:val="1"/>
        </w:numPr>
        <w:spacing w:before="0" w:line="360" w:lineRule="auto"/>
        <w:ind w:left="360"/>
        <w:rPr>
          <w:rFonts w:ascii="Calibri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</w:rPr>
        <w:t>Would you please tell me about mental health conditions women may experience during pregnancy, childbirth, and the postpartum period based on your general knowledge?</w:t>
      </w:r>
    </w:p>
    <w:p w14:paraId="1463A4A3" w14:textId="2152ABEF" w:rsidR="00813F0F" w:rsidRPr="00F76FD8" w:rsidRDefault="00813F0F" w:rsidP="00F76FD8">
      <w:pPr>
        <w:pStyle w:val="ListParagraph"/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color w:val="000000" w:themeColor="text1"/>
        </w:rPr>
        <w:t>Probe: Postpartum "blues," Postpartum depression, Anti-partum depression</w:t>
      </w:r>
    </w:p>
    <w:p w14:paraId="4DAFBF1B" w14:textId="77777777" w:rsidR="00813F0F" w:rsidRPr="00F76FD8" w:rsidRDefault="00813F0F" w:rsidP="00F76FD8">
      <w:pPr>
        <w:pStyle w:val="ListParagraph"/>
        <w:numPr>
          <w:ilvl w:val="0"/>
          <w:numId w:val="1"/>
        </w:numPr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</w:rPr>
        <w:t>What are your sources of knowledge of these perinatal mental health conditions?</w:t>
      </w:r>
    </w:p>
    <w:p w14:paraId="6A4349FE" w14:textId="73B5D253" w:rsidR="00813F0F" w:rsidRPr="00F76FD8" w:rsidRDefault="00813F0F" w:rsidP="00F76FD8">
      <w:pPr>
        <w:pStyle w:val="ListParagraph"/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color w:val="000000" w:themeColor="text1"/>
        </w:rPr>
        <w:t>Probe: Pre-service training, In-service training, Media sources, Colleagues, etc.</w:t>
      </w:r>
    </w:p>
    <w:p w14:paraId="327A97A6" w14:textId="77777777" w:rsidR="00813F0F" w:rsidRPr="00F76FD8" w:rsidRDefault="00813F0F" w:rsidP="00F76FD8">
      <w:pPr>
        <w:pStyle w:val="ListParagraph"/>
        <w:numPr>
          <w:ilvl w:val="0"/>
          <w:numId w:val="1"/>
        </w:numPr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</w:rPr>
        <w:t>What do you think are the contributors to poor mental health among women during the pregnancy and the postpartum periods?</w:t>
      </w:r>
    </w:p>
    <w:p w14:paraId="2418973E" w14:textId="2CE8A2AF" w:rsidR="00813F0F" w:rsidRPr="00F76FD8" w:rsidRDefault="00813F0F" w:rsidP="00F76FD8">
      <w:pPr>
        <w:pStyle w:val="ListParagraph"/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color w:val="000000" w:themeColor="text1"/>
        </w:rPr>
        <w:t>Probe: Identifying triggers and risk factors for mental health issues.</w:t>
      </w:r>
    </w:p>
    <w:p w14:paraId="5E6EFA7E" w14:textId="77777777" w:rsidR="00813F0F" w:rsidRPr="00F76FD8" w:rsidRDefault="00813F0F" w:rsidP="00F76FD8">
      <w:pPr>
        <w:pStyle w:val="ListParagraph"/>
        <w:numPr>
          <w:ilvl w:val="0"/>
          <w:numId w:val="1"/>
        </w:numPr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</w:rPr>
        <w:t>What do you do for mothers who experience prenatal mental health conditions in your facility?</w:t>
      </w:r>
    </w:p>
    <w:p w14:paraId="628C8CDD" w14:textId="77777777" w:rsidR="004828AD" w:rsidRPr="00F76FD8" w:rsidRDefault="00813F0F" w:rsidP="00F76FD8">
      <w:pPr>
        <w:pStyle w:val="ListParagraph"/>
        <w:numPr>
          <w:ilvl w:val="0"/>
          <w:numId w:val="1"/>
        </w:numPr>
        <w:spacing w:before="0" w:line="360" w:lineRule="auto"/>
        <w:ind w:left="360"/>
        <w:rPr>
          <w:rFonts w:ascii="Calibri" w:eastAsia="Times New Roman" w:hAnsi="Calibri" w:cs="Calibri"/>
          <w:b/>
          <w:color w:val="000000" w:themeColor="text1"/>
        </w:rPr>
      </w:pPr>
      <w:r w:rsidRPr="00F76FD8">
        <w:rPr>
          <w:rFonts w:ascii="Calibri" w:eastAsia="Times New Roman" w:hAnsi="Calibri" w:cs="Calibri"/>
          <w:b/>
          <w:color w:val="000000" w:themeColor="text1"/>
        </w:rPr>
        <w:t>What do you think is the assessment and evaluation</w:t>
      </w:r>
      <w:r w:rsidR="004828AD" w:rsidRPr="00F76FD8">
        <w:rPr>
          <w:rFonts w:ascii="Calibri" w:eastAsia="Times New Roman" w:hAnsi="Calibri" w:cs="Calibri"/>
          <w:b/>
          <w:color w:val="000000" w:themeColor="text1"/>
        </w:rPr>
        <w:t xml:space="preserve"> of</w:t>
      </w:r>
      <w:r w:rsidRPr="00F76FD8">
        <w:rPr>
          <w:rFonts w:ascii="Calibri" w:eastAsia="Times New Roman" w:hAnsi="Calibri" w:cs="Calibri"/>
          <w:b/>
          <w:color w:val="000000" w:themeColor="text1"/>
        </w:rPr>
        <w:t xml:space="preserve"> women </w:t>
      </w:r>
      <w:r w:rsidR="004828AD" w:rsidRPr="00F76FD8">
        <w:rPr>
          <w:rFonts w:ascii="Calibri" w:eastAsia="Times New Roman" w:hAnsi="Calibri" w:cs="Calibri"/>
          <w:b/>
          <w:color w:val="000000" w:themeColor="text1"/>
        </w:rPr>
        <w:t>mental health statues of pregnant and lactating women?</w:t>
      </w:r>
    </w:p>
    <w:p w14:paraId="4504D300" w14:textId="1D0D93B7" w:rsidR="00813F0F" w:rsidRPr="00F76FD8" w:rsidRDefault="004828AD" w:rsidP="00F76FD8">
      <w:pPr>
        <w:pStyle w:val="ListParagraph"/>
        <w:spacing w:before="0" w:line="360" w:lineRule="auto"/>
        <w:ind w:left="360"/>
        <w:rPr>
          <w:rFonts w:ascii="Calibri" w:eastAsia="Times New Roman" w:hAnsi="Calibri" w:cs="Calibri"/>
          <w:color w:val="000000" w:themeColor="text1"/>
        </w:rPr>
      </w:pPr>
      <w:r w:rsidRPr="00F76FD8">
        <w:rPr>
          <w:rFonts w:ascii="Calibri" w:eastAsia="Times New Roman" w:hAnsi="Calibri" w:cs="Calibri"/>
          <w:color w:val="000000" w:themeColor="text1"/>
        </w:rPr>
        <w:t>Probe: the approaches</w:t>
      </w:r>
      <w:r w:rsidR="005A2565" w:rsidRPr="00F76FD8">
        <w:rPr>
          <w:rFonts w:ascii="Calibri" w:eastAsia="Times New Roman" w:hAnsi="Calibri" w:cs="Calibri"/>
          <w:color w:val="000000" w:themeColor="text1"/>
        </w:rPr>
        <w:t xml:space="preserve"> to assess mental health during this period </w:t>
      </w:r>
    </w:p>
    <w:p w14:paraId="651F833C" w14:textId="77777777" w:rsidR="005A2565" w:rsidRPr="00F76FD8" w:rsidRDefault="005A2565" w:rsidP="00F76FD8">
      <w:pPr>
        <w:pStyle w:val="ListParagraph"/>
        <w:numPr>
          <w:ilvl w:val="0"/>
          <w:numId w:val="1"/>
        </w:numPr>
        <w:spacing w:before="0" w:line="360" w:lineRule="auto"/>
        <w:ind w:left="360"/>
        <w:rPr>
          <w:rFonts w:ascii="Calibri" w:eastAsia="Times New Roman" w:hAnsi="Calibri" w:cs="Calibri"/>
          <w:b/>
          <w:color w:val="000000" w:themeColor="text1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</w:rPr>
        <w:t>What methods or tools do you or your colleagues use to assess the mental health status of pregnant and postpartum women?</w:t>
      </w:r>
    </w:p>
    <w:p w14:paraId="04FA85A5" w14:textId="77777777" w:rsidR="005A2565" w:rsidRPr="00F76FD8" w:rsidRDefault="005A2565" w:rsidP="00F76FD8">
      <w:pPr>
        <w:pStyle w:val="CommentText"/>
        <w:spacing w:after="0" w:line="360" w:lineRule="auto"/>
        <w:ind w:left="360"/>
        <w:rPr>
          <w:rFonts w:ascii="Calibri" w:hAnsi="Calibri" w:cs="Calibri"/>
          <w:color w:val="000000" w:themeColor="text1"/>
          <w:sz w:val="22"/>
          <w:szCs w:val="22"/>
        </w:rPr>
      </w:pPr>
      <w:r w:rsidRPr="00F76FD8">
        <w:rPr>
          <w:rFonts w:ascii="Calibri" w:hAnsi="Calibri" w:cs="Calibri"/>
          <w:color w:val="000000" w:themeColor="text1"/>
          <w:sz w:val="22"/>
          <w:szCs w:val="22"/>
        </w:rPr>
        <w:t xml:space="preserve">probe – checklists, and screening tools </w:t>
      </w:r>
    </w:p>
    <w:p w14:paraId="19E5AD30" w14:textId="493BC82B" w:rsidR="005A2565" w:rsidRPr="00F76FD8" w:rsidRDefault="005A2565" w:rsidP="00F76FD8">
      <w:pPr>
        <w:pStyle w:val="CommentText"/>
        <w:numPr>
          <w:ilvl w:val="0"/>
          <w:numId w:val="1"/>
        </w:numPr>
        <w:spacing w:after="0" w:line="360" w:lineRule="auto"/>
        <w:ind w:left="360"/>
        <w:rPr>
          <w:rFonts w:ascii="Calibri" w:hAnsi="Calibri" w:cs="Calibri"/>
          <w:color w:val="000000" w:themeColor="text1"/>
          <w:sz w:val="22"/>
          <w:szCs w:val="22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How often do you and your colleagues use these perinatal mental health screening tools</w:t>
      </w:r>
      <w:r w:rsidR="0091404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?</w:t>
      </w:r>
      <w:r w:rsidRPr="00F76FD8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</w:t>
      </w:r>
    </w:p>
    <w:p w14:paraId="1B31BE4A" w14:textId="00A03493" w:rsidR="009844A3" w:rsidRPr="00F76FD8" w:rsidRDefault="00F76FD8" w:rsidP="00F76FD8">
      <w:pPr>
        <w:pStyle w:val="CommentText"/>
        <w:spacing w:after="0" w:line="360" w:lineRule="auto"/>
        <w:ind w:left="360"/>
        <w:rPr>
          <w:rFonts w:ascii="Calibri" w:hAnsi="Calibri" w:cs="Calibri"/>
          <w:color w:val="000000" w:themeColor="text1"/>
          <w:sz w:val="22"/>
          <w:szCs w:val="22"/>
        </w:rPr>
      </w:pPr>
      <w:r w:rsidRPr="00F76FD8">
        <w:rPr>
          <w:rFonts w:ascii="Calibri" w:hAnsi="Calibri" w:cs="Calibri"/>
          <w:color w:val="000000" w:themeColor="text1"/>
          <w:sz w:val="22"/>
          <w:szCs w:val="22"/>
        </w:rPr>
        <w:t>P</w:t>
      </w:r>
      <w:r w:rsidR="005A2565" w:rsidRPr="00F76FD8">
        <w:rPr>
          <w:rFonts w:ascii="Calibri" w:hAnsi="Calibri" w:cs="Calibri"/>
          <w:color w:val="000000" w:themeColor="text1"/>
          <w:sz w:val="22"/>
          <w:szCs w:val="22"/>
        </w:rPr>
        <w:t>robe – do they use the tool routinely for all women?</w:t>
      </w:r>
    </w:p>
    <w:p w14:paraId="5E5DEB08" w14:textId="63BEDA9C" w:rsidR="009844A3" w:rsidRPr="00914045" w:rsidRDefault="009844A3" w:rsidP="00F76FD8">
      <w:pPr>
        <w:pStyle w:val="CommentText"/>
        <w:numPr>
          <w:ilvl w:val="0"/>
          <w:numId w:val="1"/>
        </w:numPr>
        <w:spacing w:after="0" w:line="360" w:lineRule="auto"/>
        <w:ind w:left="360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91404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How do you perceive your own competence and </w:t>
      </w:r>
      <w:r w:rsidR="00F76FD8" w:rsidRPr="00914045">
        <w:rPr>
          <w:rFonts w:ascii="Calibri" w:hAnsi="Calibri" w:cs="Calibri"/>
          <w:b/>
          <w:bCs/>
          <w:color w:val="000000" w:themeColor="text1"/>
          <w:sz w:val="22"/>
          <w:szCs w:val="22"/>
        </w:rPr>
        <w:t>confidence in</w:t>
      </w:r>
      <w:r w:rsidRPr="0091404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addressing prenatal mental health conditions? </w:t>
      </w:r>
    </w:p>
    <w:p w14:paraId="540E7D0E" w14:textId="44F1CA64" w:rsidR="009844A3" w:rsidRPr="00F76FD8" w:rsidRDefault="00F76FD8" w:rsidP="00F76FD8">
      <w:pPr>
        <w:pStyle w:val="CommentText"/>
        <w:spacing w:after="0" w:line="360" w:lineRule="auto"/>
        <w:ind w:left="360"/>
        <w:rPr>
          <w:rFonts w:ascii="Calibri" w:hAnsi="Calibri" w:cs="Calibri"/>
          <w:color w:val="000000" w:themeColor="text1"/>
          <w:sz w:val="22"/>
          <w:szCs w:val="22"/>
        </w:rPr>
      </w:pPr>
      <w:r w:rsidRPr="00F76FD8">
        <w:rPr>
          <w:rFonts w:ascii="Calibri" w:hAnsi="Calibri" w:cs="Calibri"/>
          <w:color w:val="000000" w:themeColor="text1"/>
          <w:sz w:val="22"/>
          <w:szCs w:val="22"/>
        </w:rPr>
        <w:t>P</w:t>
      </w:r>
      <w:r w:rsidR="009844A3" w:rsidRPr="00F76FD8">
        <w:rPr>
          <w:rFonts w:ascii="Calibri" w:hAnsi="Calibri" w:cs="Calibri"/>
          <w:color w:val="000000" w:themeColor="text1"/>
          <w:sz w:val="22"/>
          <w:szCs w:val="22"/>
        </w:rPr>
        <w:t xml:space="preserve">robe – is there a gap in training, gaps in school curriculum </w:t>
      </w:r>
    </w:p>
    <w:p w14:paraId="4AE0522F" w14:textId="48A4DBB2" w:rsidR="005A2565" w:rsidRPr="00F76FD8" w:rsidRDefault="009844A3" w:rsidP="00F76FD8">
      <w:pPr>
        <w:pStyle w:val="CommentText"/>
        <w:numPr>
          <w:ilvl w:val="0"/>
          <w:numId w:val="1"/>
        </w:numPr>
        <w:spacing w:after="0" w:line="360" w:lineRule="auto"/>
        <w:ind w:left="360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What challenges do you experience </w:t>
      </w:r>
      <w:r w:rsidR="00F76FD8" w:rsidRPr="00F76FD8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in </w:t>
      </w:r>
      <w:r w:rsidR="00F76FD8" w:rsidRPr="00F76FD8">
        <w:rPr>
          <w:rFonts w:ascii="Calibri" w:hAnsi="Calibri" w:cs="Calibri"/>
          <w:b/>
          <w:color w:val="000000" w:themeColor="text1"/>
          <w:sz w:val="22"/>
          <w:szCs w:val="22"/>
        </w:rPr>
        <w:t>providing</w:t>
      </w:r>
      <w:r w:rsidR="005A2565" w:rsidRPr="00F76FD8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 xml:space="preserve"> care (promotive, preventive, and treatment) for women with perinatal mental health for women with perinatal mental health</w:t>
      </w:r>
      <w:r w:rsidR="00B457E7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?</w:t>
      </w:r>
    </w:p>
    <w:p w14:paraId="1ABDB596" w14:textId="157AEC92" w:rsidR="005A2565" w:rsidRPr="00F76FD8" w:rsidRDefault="005A2565" w:rsidP="00F76FD8">
      <w:pPr>
        <w:pStyle w:val="CommentText"/>
        <w:spacing w:after="0" w:line="360" w:lineRule="auto"/>
        <w:ind w:left="36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F76FD8">
        <w:rPr>
          <w:rFonts w:ascii="Calibri" w:eastAsia="Times New Roman" w:hAnsi="Calibri" w:cs="Calibri"/>
          <w:color w:val="000000" w:themeColor="text1"/>
          <w:sz w:val="22"/>
          <w:szCs w:val="22"/>
        </w:rPr>
        <w:t>Probe: Community</w:t>
      </w:r>
      <w:r w:rsidR="009844A3" w:rsidRPr="00F76FD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perceptions of mental health conditions, supportive environment at health facility level, religious and traditional healers, healthcare provider challenges.</w:t>
      </w:r>
    </w:p>
    <w:p w14:paraId="7AEBED2B" w14:textId="77777777" w:rsidR="009844A3" w:rsidRPr="00F76FD8" w:rsidRDefault="009844A3" w:rsidP="00F76FD8">
      <w:pPr>
        <w:pStyle w:val="CommentText"/>
        <w:numPr>
          <w:ilvl w:val="0"/>
          <w:numId w:val="1"/>
        </w:numPr>
        <w:spacing w:after="0" w:line="360" w:lineRule="auto"/>
        <w:ind w:left="450" w:hanging="450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F76FD8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From your perspective, what actions are required to respond to the maternal mental health needs of pregnant and postpartum women?</w:t>
      </w:r>
    </w:p>
    <w:p w14:paraId="47F674DF" w14:textId="65EA472E" w:rsidR="009844A3" w:rsidRPr="00F76FD8" w:rsidRDefault="009844A3" w:rsidP="00F76FD8">
      <w:pPr>
        <w:pStyle w:val="CommentText"/>
        <w:spacing w:after="0" w:line="360" w:lineRule="auto"/>
        <w:ind w:left="36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F76FD8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Probe: social support, counseling, health workers capacity building, management support, etc </w:t>
      </w:r>
    </w:p>
    <w:p w14:paraId="4F61F23E" w14:textId="368BC063" w:rsidR="009844A3" w:rsidRPr="00914045" w:rsidRDefault="00B457E7" w:rsidP="004E6EA5">
      <w:pPr>
        <w:pStyle w:val="CommentText"/>
        <w:numPr>
          <w:ilvl w:val="0"/>
          <w:numId w:val="1"/>
        </w:numPr>
        <w:spacing w:after="0" w:line="360" w:lineRule="auto"/>
        <w:ind w:left="270" w:hanging="450"/>
        <w:rPr>
          <w:rFonts w:ascii="Times New Roman" w:eastAsia="Times New Roman" w:hAnsi="Times New Roman" w:cs="Times New Roman"/>
          <w:b/>
        </w:rPr>
      </w:pPr>
      <w:r w:rsidRPr="0091404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Do you have a</w:t>
      </w:r>
      <w:r w:rsidR="009844A3" w:rsidRPr="0091404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ny additional insights, experiences, or thoughts on perinatal mental health problems</w:t>
      </w:r>
      <w:r w:rsidRPr="0091404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</w:rPr>
        <w:t>?</w:t>
      </w:r>
    </w:p>
    <w:sectPr w:rsidR="009844A3" w:rsidRPr="00914045" w:rsidSect="004F1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E1F3B"/>
    <w:multiLevelType w:val="hybridMultilevel"/>
    <w:tmpl w:val="75FCD18A"/>
    <w:lvl w:ilvl="0" w:tplc="56148E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  <w:sz w:val="22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D0347"/>
    <w:multiLevelType w:val="hybridMultilevel"/>
    <w:tmpl w:val="B1708D1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A8F079A"/>
    <w:multiLevelType w:val="hybridMultilevel"/>
    <w:tmpl w:val="18CCB240"/>
    <w:lvl w:ilvl="0" w:tplc="706071D2">
      <w:start w:val="1"/>
      <w:numFmt w:val="decimal"/>
      <w:lvlText w:val="%1."/>
      <w:lvlJc w:val="left"/>
      <w:pPr>
        <w:ind w:left="540" w:hanging="360"/>
      </w:pPr>
      <w:rPr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C3607"/>
    <w:multiLevelType w:val="hybridMultilevel"/>
    <w:tmpl w:val="4C68BA3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4DE51B14"/>
    <w:multiLevelType w:val="hybridMultilevel"/>
    <w:tmpl w:val="15FE11F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5" w15:restartNumberingAfterBreak="0">
    <w:nsid w:val="7AD62ADF"/>
    <w:multiLevelType w:val="hybridMultilevel"/>
    <w:tmpl w:val="CE3E96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9802487">
    <w:abstractNumId w:val="0"/>
  </w:num>
  <w:num w:numId="2" w16cid:durableId="1662736125">
    <w:abstractNumId w:val="4"/>
  </w:num>
  <w:num w:numId="3" w16cid:durableId="287712224">
    <w:abstractNumId w:val="1"/>
  </w:num>
  <w:num w:numId="4" w16cid:durableId="1339191990">
    <w:abstractNumId w:val="5"/>
  </w:num>
  <w:num w:numId="5" w16cid:durableId="430779430">
    <w:abstractNumId w:val="2"/>
  </w:num>
  <w:num w:numId="6" w16cid:durableId="11553382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0F"/>
    <w:rsid w:val="00377828"/>
    <w:rsid w:val="004828AD"/>
    <w:rsid w:val="004E6EA5"/>
    <w:rsid w:val="004F1735"/>
    <w:rsid w:val="005A2565"/>
    <w:rsid w:val="00724B06"/>
    <w:rsid w:val="007B2368"/>
    <w:rsid w:val="00813F0F"/>
    <w:rsid w:val="0083776C"/>
    <w:rsid w:val="00911BB1"/>
    <w:rsid w:val="00914045"/>
    <w:rsid w:val="009844A3"/>
    <w:rsid w:val="00AD24C8"/>
    <w:rsid w:val="00B21F1C"/>
    <w:rsid w:val="00B457E7"/>
    <w:rsid w:val="00E078A1"/>
    <w:rsid w:val="00F7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A380"/>
  <w15:docId w15:val="{20378981-86ED-4C70-BA3D-58C14215B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276" w:lineRule="auto"/>
        <w:ind w:left="14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F0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A2565"/>
    <w:pPr>
      <w:spacing w:before="0" w:after="160" w:line="240" w:lineRule="auto"/>
      <w:ind w:left="0"/>
      <w:jc w:val="left"/>
    </w:pPr>
    <w:rPr>
      <w:rFonts w:eastAsiaTheme="minorEastAsia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565"/>
    <w:rPr>
      <w:rFonts w:eastAsiaTheme="minorEastAsia"/>
      <w:kern w:val="2"/>
      <w:sz w:val="20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911BB1"/>
    <w:pPr>
      <w:spacing w:before="0" w:line="240" w:lineRule="auto"/>
      <w:ind w:left="0"/>
      <w:jc w:val="left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911BB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i_cool</dc:creator>
  <cp:lastModifiedBy>Anteneh Asefa</cp:lastModifiedBy>
  <cp:revision>6</cp:revision>
  <dcterms:created xsi:type="dcterms:W3CDTF">2025-09-04T12:13:00Z</dcterms:created>
  <dcterms:modified xsi:type="dcterms:W3CDTF">2025-09-04T12:19:00Z</dcterms:modified>
</cp:coreProperties>
</file>